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D84" w:rsidRDefault="00312D84" w:rsidP="00312D84">
      <w:pPr>
        <w:pStyle w:val="Heading3"/>
        <w:spacing w:after="0"/>
        <w:contextualSpacing/>
      </w:pPr>
      <w:r w:rsidRPr="00AE6BA1">
        <w:t>Table S</w:t>
      </w:r>
      <w:r w:rsidR="008155DB">
        <w:t>3</w:t>
      </w:r>
      <w:r w:rsidRPr="00AE6BA1">
        <w:t xml:space="preserve">:  </w:t>
      </w:r>
      <w:r w:rsidR="00F12A4E">
        <w:t>Metagenomic parameter scores</w:t>
      </w:r>
    </w:p>
    <w:p w:rsidR="00312D84" w:rsidRPr="00312D84" w:rsidRDefault="00312D84" w:rsidP="00312D84">
      <w:pPr>
        <w:spacing w:after="0"/>
        <w:rPr>
          <w:rFonts w:ascii="Times New Roman" w:hAnsi="Times New Roman" w:cs="Times New Roman"/>
          <w:sz w:val="24"/>
          <w:szCs w:val="24"/>
          <w:lang w:val="en-US" w:eastAsia="nb-NO"/>
        </w:rPr>
      </w:pPr>
      <w:r w:rsidRPr="00312D84">
        <w:rPr>
          <w:rFonts w:ascii="Times New Roman" w:hAnsi="Times New Roman" w:cs="Times New Roman"/>
          <w:sz w:val="24"/>
          <w:szCs w:val="24"/>
          <w:lang w:val="en-US" w:eastAsia="nb-NO"/>
        </w:rPr>
        <w:t xml:space="preserve">The table shows </w:t>
      </w:r>
      <w:r>
        <w:rPr>
          <w:rFonts w:ascii="Times New Roman" w:hAnsi="Times New Roman" w:cs="Times New Roman"/>
          <w:sz w:val="24"/>
          <w:szCs w:val="24"/>
          <w:lang w:val="en-US" w:eastAsia="nb-NO"/>
        </w:rPr>
        <w:t>metagenomic</w:t>
      </w:r>
      <w:r w:rsidRPr="00312D84">
        <w:rPr>
          <w:rFonts w:ascii="Times New Roman" w:hAnsi="Times New Roman" w:cs="Times New Roman"/>
          <w:sz w:val="24"/>
          <w:szCs w:val="24"/>
          <w:lang w:val="en-US" w:eastAsia="nb-NO"/>
        </w:rPr>
        <w:t xml:space="preserve"> parameters </w:t>
      </w:r>
      <w:r>
        <w:rPr>
          <w:rFonts w:ascii="Times New Roman" w:hAnsi="Times New Roman" w:cs="Times New Roman"/>
          <w:sz w:val="24"/>
          <w:szCs w:val="24"/>
          <w:lang w:val="en-US" w:eastAsia="nb-NO"/>
        </w:rPr>
        <w:t>scores for the first and second principal component in the PCA analysis.</w:t>
      </w:r>
    </w:p>
    <w:tbl>
      <w:tblPr>
        <w:tblStyle w:val="LightShading"/>
        <w:tblW w:w="0" w:type="auto"/>
        <w:tblLayout w:type="fixed"/>
        <w:tblLook w:val="04A0"/>
      </w:tblPr>
      <w:tblGrid>
        <w:gridCol w:w="3652"/>
        <w:gridCol w:w="992"/>
        <w:gridCol w:w="3686"/>
        <w:gridCol w:w="958"/>
      </w:tblGrid>
      <w:tr w:rsidR="00312D84" w:rsidRPr="00312D84" w:rsidTr="00312D84">
        <w:trPr>
          <w:cnfStyle w:val="100000000000"/>
          <w:trHeight w:val="315"/>
        </w:trPr>
        <w:tc>
          <w:tcPr>
            <w:cnfStyle w:val="001000000000"/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C1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arameter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C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oteobacteri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4139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loroflexi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765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aumarchae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425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Euryarchae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21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lanctomyc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246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Thaumarchae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203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ctino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212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Firmicu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133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cido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98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rote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776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lustering-based subsystem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92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renarchae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359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gulation and Cell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75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pirocha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35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irul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73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Respiration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03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itrospir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66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rchaeal environmental sampl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97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cteroid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48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Ktedon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2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mino Acids and Derivativ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42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Thermotog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96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nclassifi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32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embrane Transport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8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yano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7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rotein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7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tabolism of Aromatic Compou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5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Nitrospir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7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ress Respon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3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ynergist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6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orda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3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Thermobaculu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55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nclass. Sequenc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2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Dictyoglomi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5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itrogen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2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Deinococcus-Thermu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44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emmatimonad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8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Korarchae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4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atty Acids and Lipi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7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Fus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28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ulfur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5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Deferribacter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23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hinoderma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1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quific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2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otassium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11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lorobi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2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osphorus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8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WWE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13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didatus Pori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6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omyc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7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nida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5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iliophor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scellaneo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4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Heterolobose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6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NC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4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DNA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5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rthropo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4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ollusc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emato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Tenericu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reptophy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Nanoarchae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2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cillariophy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icrosporid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emichorda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Fornica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cromolecular 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hotosynthesi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cterial environmental samp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3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lacozo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Kinetoplasti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2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WS3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einococcus-Therm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1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asidiomyc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econdary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ryozo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Mollus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latyhelminth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latyhelminth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lastocysti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lorophy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ryptophy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Cofactors-Vitamins-Prosthetic </w:t>
            </w:r>
            <w:proofErr w:type="spellStart"/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groups_Pigment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orifer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nophyce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WWE3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sidiomyc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Rotifer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lacozo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Echinoderma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ryozo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arabasal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crospori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nnelid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rnica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econdary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nneli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Dinophyce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orife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moebozo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otife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NC1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ryptophy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erkinse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erkinse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rophag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omyc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OP8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5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oto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haeophyce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5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lastocyst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Nematod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8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aeophyce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Hemichorda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8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OP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iscellaneou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8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ell Division and Cell Cyc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acillariophy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9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WS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. div. TM7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9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oph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acromolecular Synthesi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nericu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Fatty Acids and Lipid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WWE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Elusimicrob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3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iliopho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otassium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oanoflagellid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nida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8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eterolobose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Nucleosides and Nucleotid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9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errucomicrob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Kinetoplastid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TM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oanoflagellid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arabasal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Fibrobacter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8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moebozo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picomplex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9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anoarchae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treptophy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scomyc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rthropod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ell Wall and Capsu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Nitrogen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eferribacter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andidatus Pori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otility and Chemotax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3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Cell Division and Cell Cycl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picomplex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scomyco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ibrobacter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lorophy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ermobacul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unclass. Sequenc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Korarchae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5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arbohydra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5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lusimicrob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5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 xml:space="preserve">Cofactors-Vitamins-Prosthetic </w:t>
            </w:r>
            <w:proofErr w:type="spellStart"/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groups_Pigments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55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NA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etabolism of Aromatic Compound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59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Fuso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hosphorus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quific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RNA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4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ucleosides and Nucleotid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6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acterial environmental sampl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7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ctyoglom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7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otility and Chemotaxi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78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ynergist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7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tress Respons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86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Ktedonobacter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8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ordat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0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. div. WW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0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yan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08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lorob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6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Unclassifie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11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mbrane Transpor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8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mino Acids and Derivativ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16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ermotog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8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hlamydi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32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lamydi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4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emmatimonad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80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entisphaera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4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ulfur Metabolis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83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rbohydr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5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Lentisphaera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87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otein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7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ell Wall and Capsul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70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rchaeal environmental sampl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3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Regulation and Cell signaling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62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pirochae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5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Virus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63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spi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8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Virulenc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05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NA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11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cid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17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renarchae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1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Clustering-based subsystem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11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irus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9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Verrucomicrob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68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hloroflex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95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acteroid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028</w:t>
            </w:r>
          </w:p>
        </w:tc>
      </w:tr>
      <w:tr w:rsidR="00312D84" w:rsidRPr="00312D84" w:rsidTr="00312D84">
        <w:trPr>
          <w:cnfStyle w:val="000000100000"/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uryarchaeo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60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ctinobacteri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17</w:t>
            </w:r>
          </w:p>
        </w:tc>
      </w:tr>
      <w:tr w:rsidR="00312D84" w:rsidRPr="00312D84" w:rsidTr="00312D84">
        <w:trPr>
          <w:trHeight w:val="315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irmicu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65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lanctomycet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312D84" w:rsidRPr="00312D84" w:rsidRDefault="00312D84" w:rsidP="00312D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12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62</w:t>
            </w:r>
          </w:p>
        </w:tc>
      </w:tr>
    </w:tbl>
    <w:p w:rsidR="00312D84" w:rsidRDefault="00312D84"/>
    <w:sectPr w:rsidR="00312D84" w:rsidSect="00F86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312D84"/>
    <w:rsid w:val="00207403"/>
    <w:rsid w:val="00312D84"/>
    <w:rsid w:val="00454054"/>
    <w:rsid w:val="00532247"/>
    <w:rsid w:val="0063535C"/>
    <w:rsid w:val="008155DB"/>
    <w:rsid w:val="00A45921"/>
    <w:rsid w:val="00A5224E"/>
    <w:rsid w:val="00E46264"/>
    <w:rsid w:val="00F12A4E"/>
    <w:rsid w:val="00F8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E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D84"/>
    <w:pPr>
      <w:keepNext/>
      <w:spacing w:before="240" w:after="6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12D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12D84"/>
    <w:rPr>
      <w:rFonts w:ascii="Times New Roman" w:eastAsia="Times New Roman" w:hAnsi="Times New Roman" w:cs="Times New Roman"/>
      <w:b/>
      <w:bCs/>
      <w:sz w:val="24"/>
      <w:szCs w:val="26"/>
      <w:lang w:val="en-US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98</Words>
  <Characters>4234</Characters>
  <Application>Microsoft Office Word</Application>
  <DocSecurity>0</DocSecurity>
  <Lines>35</Lines>
  <Paragraphs>10</Paragraphs>
  <ScaleCrop>false</ScaleCrop>
  <Company>NGI</Company>
  <LinksUpToDate>false</LinksUpToDate>
  <CharactersWithSpaces>5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5</cp:revision>
  <dcterms:created xsi:type="dcterms:W3CDTF">2012-06-05T13:44:00Z</dcterms:created>
  <dcterms:modified xsi:type="dcterms:W3CDTF">2012-06-11T17:35:00Z</dcterms:modified>
</cp:coreProperties>
</file>